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2"/>
        <w:gridCol w:w="4408"/>
        <w:gridCol w:w="1766"/>
      </w:tblGrid>
      <w:tr>
        <w:trPr>
          <w:trHeight w:val="280" w:hRule="atLeast"/>
        </w:trPr>
        <w:tc>
          <w:tcPr>
            <w:tcW w:w="8306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pplementary Table 1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Primers used f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qRT-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C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and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loning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in tree peony and tobacco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>
        <w:trPr>
          <w:trHeight w:val="280" w:hRule="atLeast"/>
        </w:trPr>
        <w:tc>
          <w:tcPr>
            <w:tcW w:w="213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imers</w:t>
            </w:r>
          </w:p>
        </w:tc>
        <w:tc>
          <w:tcPr>
            <w:tcW w:w="440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imer Sequences (5'-3')</w:t>
            </w:r>
          </w:p>
        </w:tc>
        <w:tc>
          <w:tcPr>
            <w:tcW w:w="176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</w:tr>
      <w:tr>
        <w:trPr>
          <w:trHeight w:val="280" w:hRule="atLeast"/>
        </w:trPr>
        <w:tc>
          <w:tcPr>
            <w:tcW w:w="213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vel_miR_211-F</w:t>
            </w:r>
          </w:p>
        </w:tc>
        <w:tc>
          <w:tcPr>
            <w:tcW w:w="44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TGAAGTGTTTGGGGGAACTC</w:t>
            </w:r>
          </w:p>
        </w:tc>
        <w:tc>
          <w:tcPr>
            <w:tcW w:w="176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novel_miR_182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TTGTGCACCTCAGGCTCTTG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novel_miR_117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TAGGGCATTATATTTAGGACC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novel_miR_316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TTCGCCCTTTGTAACTTTCC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novel_miR_42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CTTCAAACTATGCTCGACTT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novel_miR_115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AGTAGTCTGCACATTGGTT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novel_miR_229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GGGATCAGAAGCTTGGCACT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novel_miR_25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TTTTCGAACTGCAGGGGTGC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novel_miR_181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TTCGCTCTTCATCTTCTGGA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novel_miR_213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CTTGGACCCTGAATGAAGA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vel_miR_26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GCATGTACTATGAATTGAGG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vel_miR_10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GGTATAAAACTGTTGAAAATG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vel_miR_18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CTTCAGTGCTAATGTCTGG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dm-miR156b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GACAGAAGAGAGTGAGCAC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vel_miR_2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CCCCTGCATCTCCACCG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vel_miR_2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GTTTAAGGGATTTTAAAACATC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vel_miR_19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GATTGATCCGACTTAAACGA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vel_miR_13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GAGGAAGAAAGTAGTAGATGA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vel_miR_16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TCCTGGATTTGGTTCTCGC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vel_miR_25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GGTGGACTGCTCGAGCT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vel_miR_7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GTTGAACACGAACTGGGAT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sU6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TCCGATAAAATTGGAACGA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sU6-R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TTTGTGCGTGTCATCCTTGCG 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PsMYB1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su.G.0003273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TGCTGGTTTGGGGAGTGATT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PsMYB1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su.G.0003273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GGTATTCAATCTCCCAAGCA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PsMYB2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su.G.0002196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GGCAAATGTCTTCTCTCAGT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PsMYB2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su.G.0002196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GAGATTCAAAGCTAAAGAGG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PsWRKY1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su.G.0000303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GCGATGAACAAAGGCTGAAA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PsWRKY1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su.G.0000303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TTTCTGCCCATATTTGCGCC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PsWRKY2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su.G.000181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TCTATTCTTTCCCACCTCCC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PsWRKY2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su.G.000181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TTCATTCAACTCCCCACAC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PsSPL1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su.G.0003169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TTTACAACATCCACTCACCA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PsSPL1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su.G.0003169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GAGCTGAGATCAAGAAATGG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PsSPL2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su.G.0000122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CGGTTTGTGCTCTCTCTCTT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PsSPL2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su.G.0000122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ACATTGCTGACATTGGAAAC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PsSPL3(psu.G.00034722)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GAAAGCCTCAACAACCACC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PsSPL3(psu.G.00034722)-R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TGTACGCTTGCCCATCTTGA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PsNAC1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su.G.0003293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GAGCCTGTAGTTGATGATGA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PsNAC1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su.G.0003293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TCTTCTTGACGGTAACACGG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PsNAC2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su.G.0001770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TAAGCACCCAGAACAAGAG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PsNAC2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su.G.0001770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TTCTCTTCTTCTTCCTCTTG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PsF5GT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su.G.0000415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CGGATCACAAACTCTCACA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PsF5GT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su.G.0000415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TCGTTGTTGTAGTAGTAGT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PsCHI(psu.G.00026462)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CAATGGAAGGGTAAAGCAG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PsCHI(psu.G.00026462)-R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CATCGTATTTGTCATCGGCT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PsF3GT(psu.G.00030357)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GTGATGTTTGGAAGATTGGC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PsF3GT(psu.G.00030357)-R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CTTGCTTTAAATTCTTTAT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PsUbiquitin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ACCTATACCAAGCCGAAG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PsUbiquitin-R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GTTCCAGCACCACAATC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PsSPL2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su.G.0000122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ATGGATAAGTGGAAGGATCTA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Gene cloning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PsSPL2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su.G.0000122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zh-CN"/>
              </w:rPr>
              <w:t>CTAACAAGGGAGGAGAAAACT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Gene cloning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PsSPL2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su.G.0000122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ACGGGGGACTCTTGAC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ATGGATAAGTGGAAGGATCTA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In-fusion cloning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PsSPL2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su.G.0000122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GTTCTTCTCCTTTACT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zh-CN"/>
              </w:rPr>
              <w:t>CTAACAAGGGAGGAGAAAACT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In-fusion cloning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PsSPL2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CCCATATGGTCGACCTGCAGTTTTGTGCAACTATCAAGGCA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In-fusion cloning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PsSPL2-R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zh-CN" w:eastAsia="zh-CN"/>
              </w:rPr>
              <w:t>GGACATGCCCGGGCCTCGAGAAGAGAGAGAGCACAAACCGA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In-fusion cloning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PsSPL2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zh-CN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TGTTGATGGGTGTGATGCAG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PsSPL2-R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zh-CN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TCTGGCTGAGGCTTTCTTCG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PsC4H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zh-CN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TAATCTGGTGGTGGTTTCGT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PsC4H-R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zh-CN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CGTAAAGAAAGGAACCGTCA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PsCHS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zh-CN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TACCAACTCACCAAACTCC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PsCHS-R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zh-CN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GACCAAAGAATCCAAATGAG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PsCHI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zh-CN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GCAGGAGTAAGAGGTTTGGA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PsCHI-R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zh-CN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TCTGAATATTGTTGGCCCGT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PsF3H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zh-CN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ACCCTTCAATCCAGCTTC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PsF3H-R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zh-CN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TCCCCCAGTCTTCACATG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PsF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H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zh-CN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TTTGTGATACTGCCCCCTCT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PsF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H-R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zh-CN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TTTAGTGCAAAGATGGCCC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PsFLS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zh-CN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CTCTCAACCAAAACAATCC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PsFLS-R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zh-CN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CTCTCAACCAAAACAATCC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PsDFR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zh-CN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TTAATGGACTCTGGGTTTGA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PsDFR-R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zh-CN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CCCTTTCCTCGGCATGTTT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NtTubA1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TCCTATGCTCCTGTCATTTC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NtTubA1-R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GCGAGGATCACACTTAAC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NtC4H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AACAGAGAAAGGCGGGCAA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NtC4H-R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GGGGCTTTACATGACACCAA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NtCHS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GACACCCACTTGGATAGTTTAG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NtCHS-R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CGACCTCTGGAATTGGATCAG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NtCHI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TTTTCTCGCCGCTAAATG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NtCHI-R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TTCTGCCACCTTCTCTG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NtF3H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AGGCATGTGTGGATATGG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NtF3H-R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GTGTCGTTTCAGTCCAAGG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NtF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H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GGCTCAACACTTCTCGT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NtF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H-R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TCAACTTTGGGCTTCT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NtFLS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AACTTGAAGGGAAAAGGGGTTG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NtFLS-R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TAGGAGGGAGGATTTTTAGGCC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NtDFR-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CCAACAGTCAGGGGAATG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21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NtDFR-R</w:t>
            </w:r>
          </w:p>
        </w:tc>
        <w:tc>
          <w:tcPr>
            <w:tcW w:w="44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TGGACATCGACAGTTCCAG</w:t>
            </w:r>
          </w:p>
        </w:tc>
        <w:tc>
          <w:tcPr>
            <w:tcW w:w="17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5"/>
          <w:szCs w:val="15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939"/>
        <w:gridCol w:w="1011"/>
        <w:gridCol w:w="1050"/>
        <w:gridCol w:w="1013"/>
        <w:gridCol w:w="1042"/>
        <w:gridCol w:w="1042"/>
        <w:gridCol w:w="1031"/>
      </w:tblGrid>
      <w:tr>
        <w:trPr>
          <w:trHeight w:val="280" w:hRule="atLeast"/>
        </w:trPr>
        <w:tc>
          <w:tcPr>
            <w:tcW w:w="8306" w:type="dxa"/>
            <w:gridSpan w:val="8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ata output statistics of small RNA (sRNA) sequences</w:t>
            </w:r>
          </w:p>
        </w:tc>
      </w:tr>
      <w:tr>
        <w:trPr>
          <w:trHeight w:val="560" w:hRule="atLeast"/>
        </w:trPr>
        <w:tc>
          <w:tcPr>
            <w:tcW w:w="117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Samples</w:t>
            </w:r>
          </w:p>
        </w:tc>
        <w:tc>
          <w:tcPr>
            <w:tcW w:w="93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Raw reads</w:t>
            </w:r>
          </w:p>
        </w:tc>
        <w:tc>
          <w:tcPr>
            <w:tcW w:w="101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Low quality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Containing 'N' reads</w:t>
            </w:r>
          </w:p>
        </w:tc>
        <w:tc>
          <w:tcPr>
            <w:tcW w:w="101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Length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04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Length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＞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04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Clean reads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Q30(%)</w:t>
            </w:r>
          </w:p>
        </w:tc>
      </w:tr>
      <w:tr>
        <w:trPr>
          <w:trHeight w:val="280" w:hRule="atLeast"/>
        </w:trPr>
        <w:tc>
          <w:tcPr>
            <w:tcW w:w="117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igh Noon'-1</w:t>
            </w:r>
          </w:p>
        </w:tc>
        <w:tc>
          <w:tcPr>
            <w:tcW w:w="9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67</w:t>
            </w:r>
          </w:p>
        </w:tc>
        <w:tc>
          <w:tcPr>
            <w:tcW w:w="101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0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,147,277</w:t>
            </w:r>
          </w:p>
        </w:tc>
        <w:tc>
          <w:tcPr>
            <w:tcW w:w="104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1,380,788</w:t>
            </w:r>
          </w:p>
        </w:tc>
        <w:tc>
          <w:tcPr>
            <w:tcW w:w="104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1,762,602</w:t>
            </w:r>
          </w:p>
        </w:tc>
        <w:tc>
          <w:tcPr>
            <w:tcW w:w="10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.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27</w:t>
            </w:r>
          </w:p>
        </w:tc>
      </w:tr>
      <w:tr>
        <w:trPr>
          <w:trHeight w:val="280" w:hRule="atLeas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igh Noon'-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7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,760,49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2,150,15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,197,23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.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igh Noon'-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8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0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1,916,08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3,022,34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4,744,07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.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oufurong'-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2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7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2,528,56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2,145,36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6,354,84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oufurong'-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1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2,414,94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1,459,35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,245,71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.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11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oufurong'-3</w:t>
            </w:r>
          </w:p>
        </w:tc>
        <w:tc>
          <w:tcPr>
            <w:tcW w:w="9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9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60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01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,380,304</w:t>
            </w:r>
          </w:p>
        </w:tc>
        <w:tc>
          <w:tcPr>
            <w:tcW w:w="10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1,472,120</w:t>
            </w:r>
          </w:p>
        </w:tc>
        <w:tc>
          <w:tcPr>
            <w:tcW w:w="10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6,737,636</w:t>
            </w:r>
          </w:p>
        </w:tc>
        <w:tc>
          <w:tcPr>
            <w:tcW w:w="10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.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60"/>
        <w:gridCol w:w="1659"/>
        <w:gridCol w:w="1669"/>
      </w:tblGrid>
      <w:tr>
        <w:trPr>
          <w:trHeight w:val="280" w:hRule="atLeast"/>
        </w:trPr>
        <w:tc>
          <w:tcPr>
            <w:tcW w:w="8306" w:type="dxa"/>
            <w:gridSpan w:val="5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Supplementary Table 3 Statistics of sRNA data mapped to the reference genome</w:t>
            </w:r>
          </w:p>
        </w:tc>
      </w:tr>
      <w:tr>
        <w:trPr>
          <w:trHeight w:val="560" w:hRule="atLeast"/>
        </w:trPr>
        <w:tc>
          <w:tcPr>
            <w:tcW w:w="165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Samples</w:t>
            </w:r>
          </w:p>
        </w:tc>
        <w:tc>
          <w:tcPr>
            <w:tcW w:w="165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Total reads</w:t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Mapped reads</w:t>
            </w:r>
          </w:p>
        </w:tc>
        <w:tc>
          <w:tcPr>
            <w:tcW w:w="165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Mapped reads (+)</w:t>
            </w:r>
          </w:p>
        </w:tc>
        <w:tc>
          <w:tcPr>
            <w:tcW w:w="166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Mapped reads (-)</w:t>
            </w:r>
          </w:p>
        </w:tc>
      </w:tr>
      <w:tr>
        <w:trPr>
          <w:trHeight w:val="280" w:hRule="atLeast"/>
        </w:trPr>
        <w:tc>
          <w:tcPr>
            <w:tcW w:w="165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igh Noon'-1</w:t>
            </w:r>
          </w:p>
        </w:tc>
        <w:tc>
          <w:tcPr>
            <w:tcW w:w="165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6,373,831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2,267,280 (35.57%)</w:t>
            </w:r>
          </w:p>
        </w:tc>
        <w:tc>
          <w:tcPr>
            <w:tcW w:w="165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1,851,122 (29.04%)</w:t>
            </w:r>
          </w:p>
        </w:tc>
        <w:tc>
          <w:tcPr>
            <w:tcW w:w="166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16,158 (6.53%)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igh Noon'-2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7,589,8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2,784,909 (36.69%)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2,285,298 (30.11%)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499,611 (6.58%)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igh Noon'-3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7,591,0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2,779,648 (36.62%)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2,282,827 (30.07%)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496,821 (6.54%)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oufurong'-1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13,267,6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7,446,564 (56.13%)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6,015,479 (45.34%)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1,431,085 (10.79%)</w:t>
            </w:r>
          </w:p>
        </w:tc>
      </w:tr>
      <w:tr>
        <w:trPr>
          <w:trHeight w:val="280" w:hRule="atLeast"/>
        </w:trPr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oufurong'-2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2,332,2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6,968,934 (56.51%)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5,629,747 (45.65%)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1,339,187 (10.86%)</w:t>
            </w:r>
          </w:p>
        </w:tc>
      </w:tr>
      <w:tr>
        <w:trPr>
          <w:trHeight w:val="280" w:hRule="atLeast"/>
        </w:trPr>
        <w:tc>
          <w:tcPr>
            <w:tcW w:w="16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oufurong'-3</w:t>
            </w:r>
          </w:p>
        </w:tc>
        <w:tc>
          <w:tcPr>
            <w:tcW w:w="16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13,676,325</w:t>
            </w:r>
          </w:p>
        </w:tc>
        <w:tc>
          <w:tcPr>
            <w:tcW w:w="16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7,689,437 (56.22%)</w:t>
            </w:r>
          </w:p>
        </w:tc>
        <w:tc>
          <w:tcPr>
            <w:tcW w:w="16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6,201,661 (45.35%)</w:t>
            </w:r>
          </w:p>
        </w:tc>
        <w:tc>
          <w:tcPr>
            <w:tcW w:w="16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1,487,776 (10.88%)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5"/>
          <w:szCs w:val="15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 xml:space="preserve">Mapped reads (+): The number of clean reads mapped to the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>‘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>+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>’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 xml:space="preserve"> chain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5"/>
          <w:szCs w:val="15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 xml:space="preserve">Mapped reads (-): The number of clean reads mapped to the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>‘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>-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>’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 xml:space="preserve"> chain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5"/>
          <w:szCs w:val="15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US" w:eastAsia="zh-CN"/>
        </w:rPr>
        <w:t>Supplementary Table 4 Known and novel miRNAs identified from six libraries</w:t>
      </w:r>
    </w:p>
    <w:tbl>
      <w:tblPr>
        <w:tblW w:w="49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4"/>
        <w:gridCol w:w="2055"/>
        <w:gridCol w:w="2055"/>
        <w:gridCol w:w="2058"/>
      </w:tblGrid>
      <w:tr>
        <w:trPr>
          <w:trHeight w:val="560" w:hRule="atLeast"/>
        </w:trPr>
        <w:tc>
          <w:tcPr>
            <w:tcW w:w="205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Samples</w:t>
            </w:r>
          </w:p>
        </w:tc>
        <w:tc>
          <w:tcPr>
            <w:tcW w:w="205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Known miRNAs</w:t>
            </w:r>
          </w:p>
        </w:tc>
        <w:tc>
          <w:tcPr>
            <w:tcW w:w="205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ovel miRNAs</w:t>
            </w:r>
          </w:p>
        </w:tc>
        <w:tc>
          <w:tcPr>
            <w:tcW w:w="205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Total</w:t>
            </w:r>
          </w:p>
        </w:tc>
      </w:tr>
      <w:tr>
        <w:trPr>
          <w:trHeight w:val="280" w:hRule="atLeast"/>
        </w:trPr>
        <w:tc>
          <w:tcPr>
            <w:tcW w:w="20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igh Noon'-1</w:t>
            </w:r>
          </w:p>
        </w:tc>
        <w:tc>
          <w:tcPr>
            <w:tcW w:w="20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20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267</w:t>
            </w:r>
          </w:p>
        </w:tc>
        <w:tc>
          <w:tcPr>
            <w:tcW w:w="205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271</w:t>
            </w:r>
          </w:p>
        </w:tc>
      </w:tr>
      <w:tr>
        <w:trPr>
          <w:trHeight w:val="280" w:hRule="atLeast"/>
        </w:trPr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igh Noon'-2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272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276</w:t>
            </w:r>
          </w:p>
        </w:tc>
      </w:tr>
      <w:tr>
        <w:trPr>
          <w:trHeight w:val="280" w:hRule="atLeast"/>
        </w:trPr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igh Noon'-3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269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274</w:t>
            </w:r>
          </w:p>
        </w:tc>
      </w:tr>
      <w:tr>
        <w:trPr>
          <w:trHeight w:val="280" w:hRule="atLeast"/>
        </w:trPr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oufurong'-1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312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316</w:t>
            </w:r>
          </w:p>
        </w:tc>
      </w:tr>
      <w:tr>
        <w:trPr>
          <w:trHeight w:val="280" w:hRule="atLeast"/>
        </w:trPr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oufurong'-2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312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316</w:t>
            </w:r>
          </w:p>
        </w:tc>
      </w:tr>
      <w:tr>
        <w:trPr>
          <w:trHeight w:val="280" w:hRule="atLeast"/>
        </w:trPr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oufurong'-3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312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315</w:t>
            </w:r>
          </w:p>
        </w:tc>
      </w:tr>
      <w:tr>
        <w:trPr>
          <w:trHeight w:val="280" w:hRule="atLeast"/>
        </w:trPr>
        <w:tc>
          <w:tcPr>
            <w:tcW w:w="20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otal</w:t>
            </w:r>
          </w:p>
        </w:tc>
        <w:tc>
          <w:tcPr>
            <w:tcW w:w="20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20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320</w:t>
            </w:r>
          </w:p>
        </w:tc>
        <w:tc>
          <w:tcPr>
            <w:tcW w:w="20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325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5"/>
          <w:szCs w:val="15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US" w:eastAsia="zh-CN"/>
        </w:rPr>
        <w:t>Supplementary Table 5 The number of predicted miRNA target genes</w:t>
      </w:r>
    </w:p>
    <w:tbl>
      <w:tblPr>
        <w:tblW w:w="49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4"/>
        <w:gridCol w:w="2054"/>
        <w:gridCol w:w="2054"/>
        <w:gridCol w:w="2060"/>
      </w:tblGrid>
      <w:tr>
        <w:trPr>
          <w:trHeight w:val="560" w:hRule="atLeast"/>
        </w:trPr>
        <w:tc>
          <w:tcPr>
            <w:tcW w:w="205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Types</w:t>
            </w:r>
          </w:p>
        </w:tc>
        <w:tc>
          <w:tcPr>
            <w:tcW w:w="205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ll miRNAs</w:t>
            </w:r>
          </w:p>
        </w:tc>
        <w:tc>
          <w:tcPr>
            <w:tcW w:w="205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miRNAs with targets</w:t>
            </w:r>
          </w:p>
        </w:tc>
        <w:tc>
          <w:tcPr>
            <w:tcW w:w="20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Target genes</w:t>
            </w:r>
          </w:p>
        </w:tc>
      </w:tr>
      <w:tr>
        <w:trPr>
          <w:trHeight w:val="280" w:hRule="atLeast"/>
        </w:trPr>
        <w:tc>
          <w:tcPr>
            <w:tcW w:w="20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Known miRNAs</w:t>
            </w:r>
          </w:p>
        </w:tc>
        <w:tc>
          <w:tcPr>
            <w:tcW w:w="20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20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20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245</w:t>
            </w:r>
          </w:p>
        </w:tc>
      </w:tr>
      <w:tr>
        <w:trPr>
          <w:trHeight w:val="280" w:hRule="atLeast"/>
        </w:trPr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Novel miRNAs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320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289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4583</w:t>
            </w:r>
          </w:p>
        </w:tc>
      </w:tr>
      <w:tr>
        <w:trPr>
          <w:trHeight w:val="280" w:hRule="atLeast"/>
        </w:trPr>
        <w:tc>
          <w:tcPr>
            <w:tcW w:w="20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otal</w:t>
            </w:r>
          </w:p>
        </w:tc>
        <w:tc>
          <w:tcPr>
            <w:tcW w:w="20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325</w:t>
            </w:r>
          </w:p>
        </w:tc>
        <w:tc>
          <w:tcPr>
            <w:tcW w:w="20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294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477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5"/>
          <w:szCs w:val="15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US" w:eastAsia="zh-CN"/>
        </w:rPr>
        <w:t>Supplementary Table 6 The results of target gene annotation</w:t>
      </w:r>
    </w:p>
    <w:tbl>
      <w:tblPr>
        <w:tblW w:w="49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4"/>
        <w:gridCol w:w="2055"/>
        <w:gridCol w:w="2055"/>
        <w:gridCol w:w="2058"/>
      </w:tblGrid>
      <w:tr>
        <w:trPr>
          <w:trHeight w:val="560" w:hRule="atLeast"/>
        </w:trPr>
        <w:tc>
          <w:tcPr>
            <w:tcW w:w="205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Databases</w:t>
            </w:r>
          </w:p>
        </w:tc>
        <w:tc>
          <w:tcPr>
            <w:tcW w:w="205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nnotated number</w:t>
            </w:r>
          </w:p>
        </w:tc>
        <w:tc>
          <w:tcPr>
            <w:tcW w:w="205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300&lt;=length&lt;1000</w:t>
            </w:r>
          </w:p>
        </w:tc>
        <w:tc>
          <w:tcPr>
            <w:tcW w:w="205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Length&gt;=1000</w:t>
            </w:r>
          </w:p>
        </w:tc>
      </w:tr>
      <w:tr>
        <w:trPr>
          <w:trHeight w:val="280" w:hRule="atLeast"/>
        </w:trPr>
        <w:tc>
          <w:tcPr>
            <w:tcW w:w="20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COG</w:t>
            </w:r>
          </w:p>
        </w:tc>
        <w:tc>
          <w:tcPr>
            <w:tcW w:w="20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1,165</w:t>
            </w:r>
          </w:p>
        </w:tc>
        <w:tc>
          <w:tcPr>
            <w:tcW w:w="20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277</w:t>
            </w:r>
          </w:p>
        </w:tc>
        <w:tc>
          <w:tcPr>
            <w:tcW w:w="205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882</w:t>
            </w:r>
          </w:p>
        </w:tc>
      </w:tr>
      <w:tr>
        <w:trPr>
          <w:trHeight w:val="280" w:hRule="atLeast"/>
        </w:trPr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GO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2,136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664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1,456</w:t>
            </w:r>
          </w:p>
        </w:tc>
      </w:tr>
      <w:tr>
        <w:trPr>
          <w:trHeight w:val="280" w:hRule="atLeast"/>
        </w:trPr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KEGG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1,594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515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1,063</w:t>
            </w:r>
          </w:p>
        </w:tc>
      </w:tr>
      <w:tr>
        <w:trPr>
          <w:trHeight w:val="280" w:hRule="atLeast"/>
        </w:trPr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KOG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2,955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760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2,174</w:t>
            </w:r>
          </w:p>
        </w:tc>
      </w:tr>
      <w:tr>
        <w:trPr>
          <w:trHeight w:val="280" w:hRule="atLeast"/>
        </w:trPr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Pfam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2,872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665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2,191</w:t>
            </w:r>
          </w:p>
        </w:tc>
      </w:tr>
      <w:tr>
        <w:trPr>
          <w:trHeight w:val="280" w:hRule="atLeast"/>
        </w:trPr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Swiss-Prot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2,668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831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1,814</w:t>
            </w:r>
          </w:p>
        </w:tc>
      </w:tr>
      <w:tr>
        <w:trPr>
          <w:trHeight w:val="280" w:hRule="atLeast"/>
        </w:trPr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NR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3,475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1,042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2,405</w:t>
            </w:r>
          </w:p>
        </w:tc>
      </w:tr>
      <w:tr>
        <w:trPr>
          <w:trHeight w:val="280" w:hRule="atLeast"/>
        </w:trPr>
        <w:tc>
          <w:tcPr>
            <w:tcW w:w="20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otal</w:t>
            </w:r>
          </w:p>
        </w:tc>
        <w:tc>
          <w:tcPr>
            <w:tcW w:w="20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4,532</w:t>
            </w:r>
          </w:p>
        </w:tc>
        <w:tc>
          <w:tcPr>
            <w:tcW w:w="20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1,194</w:t>
            </w:r>
          </w:p>
        </w:tc>
        <w:tc>
          <w:tcPr>
            <w:tcW w:w="20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3,303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5"/>
          <w:szCs w:val="15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5"/>
          <w:szCs w:val="15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5T06:55:25Z</dcterms:created>
  <dc:creator>罗小宁</dc:creator>
  <dc:description/>
  <dc:language>en-US</dc:language>
  <cp:lastModifiedBy>Administrator</cp:lastModifiedBy>
  <dcterms:modified xsi:type="dcterms:W3CDTF">2021-06-26T08:23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FAF5C71943643A7AE4E48B31AAD38E5</vt:lpwstr>
  </property>
  <property fmtid="{D5CDD505-2E9C-101B-9397-08002B2CF9AE}" pid="3" name="KSOProductBuildVer">
    <vt:lpwstr>2052-11.1.0.10577</vt:lpwstr>
  </property>
</Properties>
</file>